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52F53" w14:textId="11AA320F" w:rsidR="00D742C9" w:rsidRDefault="00D742C9" w:rsidP="00C23341">
      <w:pPr>
        <w:pStyle w:val="Heading1"/>
        <w:jc w:val="center"/>
      </w:pPr>
      <w:r>
        <w:t>Organisations contacted for protocol template</w:t>
      </w:r>
      <w:r w:rsidR="00F2562A">
        <w:t xml:space="preserve">s or </w:t>
      </w:r>
      <w:r w:rsidR="009D4BD2">
        <w:t>guidelines</w:t>
      </w:r>
      <w:r w:rsidR="00616638">
        <w:t xml:space="preserve"> and responses</w:t>
      </w:r>
    </w:p>
    <w:p w14:paraId="45E7DB09" w14:textId="77777777" w:rsidR="009D4BD2" w:rsidRPr="009D4BD2" w:rsidRDefault="009D4BD2" w:rsidP="009D4BD2"/>
    <w:tbl>
      <w:tblPr>
        <w:tblStyle w:val="TableGrid"/>
        <w:tblW w:w="943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00"/>
        <w:gridCol w:w="5821"/>
        <w:gridCol w:w="1816"/>
      </w:tblGrid>
      <w:tr w:rsidR="00925145" w:rsidRPr="00E0413C" w14:paraId="0F74FC1C" w14:textId="77777777" w:rsidTr="1FB9F88C">
        <w:trPr>
          <w:trHeight w:val="600"/>
          <w:tblHeader/>
        </w:trPr>
        <w:tc>
          <w:tcPr>
            <w:tcW w:w="1800" w:type="dxa"/>
            <w:vAlign w:val="bottom"/>
          </w:tcPr>
          <w:p w14:paraId="3EDEBDC2" w14:textId="6018ECAC" w:rsidR="00925145" w:rsidRPr="0067362B" w:rsidRDefault="00925145" w:rsidP="00483C1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7362B">
              <w:rPr>
                <w:rFonts w:cstheme="minorHAns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821" w:type="dxa"/>
            <w:vAlign w:val="bottom"/>
            <w:hideMark/>
          </w:tcPr>
          <w:p w14:paraId="7568514B" w14:textId="5D2A67D8" w:rsidR="00925145" w:rsidRPr="0067362B" w:rsidRDefault="00925145" w:rsidP="00483C1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7362B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16" w:type="dxa"/>
            <w:vAlign w:val="bottom"/>
            <w:hideMark/>
          </w:tcPr>
          <w:p w14:paraId="6A32ACBA" w14:textId="008DF918" w:rsidR="00937CAB" w:rsidRDefault="00592F0C" w:rsidP="00483C1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umber responded (%) </w:t>
            </w:r>
            <w:r w:rsidR="00925145" w:rsidRPr="0067362B">
              <w:rPr>
                <w:b/>
                <w:bCs/>
                <w:sz w:val="20"/>
                <w:szCs w:val="20"/>
              </w:rPr>
              <w:t xml:space="preserve"> </w:t>
            </w:r>
            <w:r w:rsidR="00925145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DEB2CBC" w14:textId="6199C28B" w:rsidR="00925145" w:rsidRPr="0067362B" w:rsidRDefault="00925145" w:rsidP="00483C1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25145" w:rsidRPr="00E0413C" w14:paraId="34C99852" w14:textId="77777777" w:rsidTr="1FB9F88C">
        <w:trPr>
          <w:trHeight w:val="261"/>
        </w:trPr>
        <w:tc>
          <w:tcPr>
            <w:tcW w:w="1800" w:type="dxa"/>
            <w:vMerge w:val="restart"/>
          </w:tcPr>
          <w:p w14:paraId="22959B1B" w14:textId="77777777" w:rsidR="00925145" w:rsidRPr="00483C16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Funder</w:t>
            </w:r>
          </w:p>
          <w:p w14:paraId="24F57B73" w14:textId="111D650C" w:rsidR="00925145" w:rsidRPr="004F4F64" w:rsidRDefault="00925145" w:rsidP="00467024">
            <w:pPr>
              <w:pStyle w:val="ListParagraph"/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15F86656" w14:textId="5A73BBB9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National Institute for Social Care and Health Research (NISCHR)</w:t>
            </w:r>
          </w:p>
        </w:tc>
        <w:tc>
          <w:tcPr>
            <w:tcW w:w="1816" w:type="dxa"/>
            <w:vMerge w:val="restart"/>
            <w:hideMark/>
          </w:tcPr>
          <w:p w14:paraId="7F1EE0B7" w14:textId="686922C1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592F0C">
              <w:rPr>
                <w:rFonts w:cstheme="minorHAnsi"/>
                <w:sz w:val="20"/>
                <w:szCs w:val="20"/>
              </w:rPr>
              <w:t xml:space="preserve"> (</w:t>
            </w:r>
            <w:r w:rsidR="00F574A7">
              <w:rPr>
                <w:rFonts w:cstheme="minorHAnsi"/>
                <w:sz w:val="20"/>
                <w:szCs w:val="20"/>
              </w:rPr>
              <w:t>53</w:t>
            </w:r>
            <w:r w:rsidR="00592F0C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25145" w:rsidRPr="00E0413C" w14:paraId="18748A29" w14:textId="77777777" w:rsidTr="1FB9F88C">
        <w:trPr>
          <w:trHeight w:val="300"/>
        </w:trPr>
        <w:tc>
          <w:tcPr>
            <w:tcW w:w="1800" w:type="dxa"/>
            <w:vMerge/>
          </w:tcPr>
          <w:p w14:paraId="4B46C978" w14:textId="590DDC0B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34E55077" w14:textId="7D589B32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NIHR Invention for Innovation (i4i)</w:t>
            </w:r>
          </w:p>
        </w:tc>
        <w:tc>
          <w:tcPr>
            <w:tcW w:w="1816" w:type="dxa"/>
            <w:vMerge/>
            <w:hideMark/>
          </w:tcPr>
          <w:p w14:paraId="05B2B994" w14:textId="1239FDB9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53438753" w14:textId="77777777" w:rsidTr="1FB9F88C">
        <w:trPr>
          <w:trHeight w:val="300"/>
        </w:trPr>
        <w:tc>
          <w:tcPr>
            <w:tcW w:w="1800" w:type="dxa"/>
            <w:vMerge/>
          </w:tcPr>
          <w:p w14:paraId="67291B32" w14:textId="5F4DC482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49E513FF" w14:textId="0E40CDF0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NIHR Efficacy and Mechanism Evaluation (EME)</w:t>
            </w:r>
          </w:p>
        </w:tc>
        <w:tc>
          <w:tcPr>
            <w:tcW w:w="1816" w:type="dxa"/>
            <w:vMerge/>
            <w:hideMark/>
          </w:tcPr>
          <w:p w14:paraId="6167BB12" w14:textId="4FB836B8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4AA1E7CF" w14:textId="77777777" w:rsidTr="1FB9F88C">
        <w:trPr>
          <w:trHeight w:val="600"/>
        </w:trPr>
        <w:tc>
          <w:tcPr>
            <w:tcW w:w="1800" w:type="dxa"/>
            <w:vMerge/>
          </w:tcPr>
          <w:p w14:paraId="3384C1DE" w14:textId="21283E7B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0AB4ED8" w14:textId="66465701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NIHR Programme Development Grant (PDG) and Programme Grants for Applied Research (</w:t>
            </w:r>
            <w:proofErr w:type="spellStart"/>
            <w:r w:rsidRPr="00483C16">
              <w:rPr>
                <w:rFonts w:cstheme="minorHAnsi"/>
                <w:sz w:val="20"/>
                <w:szCs w:val="20"/>
              </w:rPr>
              <w:t>PGfAR</w:t>
            </w:r>
            <w:proofErr w:type="spellEnd"/>
            <w:r w:rsidRPr="00483C1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16" w:type="dxa"/>
            <w:vMerge/>
            <w:hideMark/>
          </w:tcPr>
          <w:p w14:paraId="470DE345" w14:textId="06350CDC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19E3DCF5" w14:textId="77777777" w:rsidTr="1FB9F88C">
        <w:trPr>
          <w:trHeight w:val="327"/>
        </w:trPr>
        <w:tc>
          <w:tcPr>
            <w:tcW w:w="1800" w:type="dxa"/>
            <w:vMerge/>
          </w:tcPr>
          <w:p w14:paraId="46BB0A8D" w14:textId="3E0EB92A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4046BDE6" w14:textId="72B28C3E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Medical Research Council (MRC) DPFS</w:t>
            </w:r>
          </w:p>
        </w:tc>
        <w:tc>
          <w:tcPr>
            <w:tcW w:w="1816" w:type="dxa"/>
            <w:vMerge/>
            <w:hideMark/>
          </w:tcPr>
          <w:p w14:paraId="37798E70" w14:textId="545C20CF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529046B2" w14:textId="77777777" w:rsidTr="1FB9F88C">
        <w:trPr>
          <w:trHeight w:val="300"/>
        </w:trPr>
        <w:tc>
          <w:tcPr>
            <w:tcW w:w="1800" w:type="dxa"/>
            <w:vMerge/>
          </w:tcPr>
          <w:p w14:paraId="1703C003" w14:textId="17DF0FB5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55A06B4F" w14:textId="2794EAE3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National Cancer Institute of Canada Clinical Trials Group (NCIC)</w:t>
            </w:r>
          </w:p>
        </w:tc>
        <w:tc>
          <w:tcPr>
            <w:tcW w:w="1816" w:type="dxa"/>
            <w:vMerge/>
            <w:hideMark/>
          </w:tcPr>
          <w:p w14:paraId="1DCD400E" w14:textId="093557D3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17FAA2E7" w14:textId="77777777" w:rsidTr="1FB9F88C">
        <w:trPr>
          <w:trHeight w:val="300"/>
        </w:trPr>
        <w:tc>
          <w:tcPr>
            <w:tcW w:w="1800" w:type="dxa"/>
            <w:vMerge/>
          </w:tcPr>
          <w:p w14:paraId="51B3386A" w14:textId="38AC703C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03F500DF" w14:textId="4B4C85BB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Cancer Research UK</w:t>
            </w:r>
          </w:p>
        </w:tc>
        <w:tc>
          <w:tcPr>
            <w:tcW w:w="1816" w:type="dxa"/>
            <w:vMerge/>
            <w:hideMark/>
          </w:tcPr>
          <w:p w14:paraId="4E4D031E" w14:textId="68199530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45DC1A1B" w14:textId="77777777" w:rsidTr="1FB9F88C">
        <w:trPr>
          <w:trHeight w:val="300"/>
        </w:trPr>
        <w:tc>
          <w:tcPr>
            <w:tcW w:w="1800" w:type="dxa"/>
            <w:vMerge/>
          </w:tcPr>
          <w:p w14:paraId="1C149A23" w14:textId="507679CE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05482BFF" w14:textId="3861D426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Multiple Sclerosis Society</w:t>
            </w:r>
          </w:p>
        </w:tc>
        <w:tc>
          <w:tcPr>
            <w:tcW w:w="1816" w:type="dxa"/>
            <w:vMerge/>
            <w:hideMark/>
          </w:tcPr>
          <w:p w14:paraId="0F167F4E" w14:textId="2844EF10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27B5B82B" w14:textId="77777777" w:rsidTr="1FB9F88C">
        <w:trPr>
          <w:trHeight w:val="300"/>
        </w:trPr>
        <w:tc>
          <w:tcPr>
            <w:tcW w:w="1800" w:type="dxa"/>
            <w:vMerge/>
          </w:tcPr>
          <w:p w14:paraId="31FEBF11" w14:textId="0FBCB7B3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7E264D6" w14:textId="6187CE35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Arthritis Research UK</w:t>
            </w:r>
          </w:p>
        </w:tc>
        <w:tc>
          <w:tcPr>
            <w:tcW w:w="1816" w:type="dxa"/>
            <w:vMerge/>
            <w:hideMark/>
          </w:tcPr>
          <w:p w14:paraId="3483B8F8" w14:textId="4E5BC20E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2B24109E" w14:textId="77777777" w:rsidTr="1FB9F88C">
        <w:trPr>
          <w:trHeight w:val="300"/>
        </w:trPr>
        <w:tc>
          <w:tcPr>
            <w:tcW w:w="1800" w:type="dxa"/>
            <w:vMerge/>
          </w:tcPr>
          <w:p w14:paraId="2E56FEE4" w14:textId="3F1A21EA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01670139" w14:textId="4C06722D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Asthma UK</w:t>
            </w:r>
          </w:p>
        </w:tc>
        <w:tc>
          <w:tcPr>
            <w:tcW w:w="1816" w:type="dxa"/>
            <w:vMerge/>
            <w:hideMark/>
          </w:tcPr>
          <w:p w14:paraId="7C547A7D" w14:textId="34DC3102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0B2187AA" w14:textId="77777777" w:rsidTr="1FB9F88C">
        <w:trPr>
          <w:trHeight w:val="300"/>
        </w:trPr>
        <w:tc>
          <w:tcPr>
            <w:tcW w:w="1800" w:type="dxa"/>
            <w:vMerge/>
          </w:tcPr>
          <w:p w14:paraId="319963A7" w14:textId="022628C4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19E4A47" w14:textId="3407FD9E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Breast Cancer Now (formerly Breakthrough Breast Cancer)</w:t>
            </w:r>
          </w:p>
        </w:tc>
        <w:tc>
          <w:tcPr>
            <w:tcW w:w="1816" w:type="dxa"/>
            <w:vMerge/>
            <w:hideMark/>
          </w:tcPr>
          <w:p w14:paraId="637C85AF" w14:textId="723B7AC0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2310F738" w14:textId="77777777" w:rsidTr="1FB9F88C">
        <w:trPr>
          <w:trHeight w:val="300"/>
        </w:trPr>
        <w:tc>
          <w:tcPr>
            <w:tcW w:w="1800" w:type="dxa"/>
            <w:vMerge/>
          </w:tcPr>
          <w:p w14:paraId="5F542581" w14:textId="794033D3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05E4DAA" w14:textId="620E72BA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Breast Cancer Campaign</w:t>
            </w:r>
          </w:p>
        </w:tc>
        <w:tc>
          <w:tcPr>
            <w:tcW w:w="1816" w:type="dxa"/>
            <w:vMerge/>
            <w:hideMark/>
          </w:tcPr>
          <w:p w14:paraId="22C14CB7" w14:textId="61F9BB12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7749912D" w14:textId="77777777" w:rsidTr="1FB9F88C">
        <w:trPr>
          <w:trHeight w:val="300"/>
        </w:trPr>
        <w:tc>
          <w:tcPr>
            <w:tcW w:w="1800" w:type="dxa"/>
            <w:vMerge/>
          </w:tcPr>
          <w:p w14:paraId="017C04C2" w14:textId="29D0B265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5CE8D3DE" w14:textId="665FBA54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Marie Curie Cancer Care</w:t>
            </w:r>
          </w:p>
        </w:tc>
        <w:tc>
          <w:tcPr>
            <w:tcW w:w="1816" w:type="dxa"/>
            <w:vMerge/>
            <w:hideMark/>
          </w:tcPr>
          <w:p w14:paraId="18CEE83B" w14:textId="65BBC7F6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2BE6344E" w14:textId="77777777" w:rsidTr="1FB9F88C">
        <w:trPr>
          <w:trHeight w:val="300"/>
        </w:trPr>
        <w:tc>
          <w:tcPr>
            <w:tcW w:w="1800" w:type="dxa"/>
            <w:vMerge/>
          </w:tcPr>
          <w:p w14:paraId="1238FFEA" w14:textId="1C6719C3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5C536C00" w14:textId="5DFB715E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Experimental Cancer Medicine Centres (ECMC)</w:t>
            </w:r>
          </w:p>
        </w:tc>
        <w:tc>
          <w:tcPr>
            <w:tcW w:w="1816" w:type="dxa"/>
            <w:vMerge/>
            <w:hideMark/>
          </w:tcPr>
          <w:p w14:paraId="7E9772CB" w14:textId="406A9685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25145" w:rsidRPr="00E0413C" w14:paraId="306E8415" w14:textId="77777777" w:rsidTr="1FB9F88C">
        <w:trPr>
          <w:trHeight w:val="300"/>
        </w:trPr>
        <w:tc>
          <w:tcPr>
            <w:tcW w:w="1800" w:type="dxa"/>
            <w:vMerge/>
          </w:tcPr>
          <w:p w14:paraId="474573A4" w14:textId="0FC45CF5" w:rsidR="00925145" w:rsidRPr="004F4F64" w:rsidRDefault="00925145" w:rsidP="004670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39715B38" w14:textId="18170C74" w:rsidR="00925145" w:rsidRPr="00483C16" w:rsidRDefault="00925145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rFonts w:cstheme="minorHAnsi"/>
                <w:sz w:val="20"/>
                <w:szCs w:val="20"/>
              </w:rPr>
              <w:t>Blood Cancer UK</w:t>
            </w:r>
          </w:p>
        </w:tc>
        <w:tc>
          <w:tcPr>
            <w:tcW w:w="1816" w:type="dxa"/>
            <w:vMerge/>
            <w:hideMark/>
          </w:tcPr>
          <w:p w14:paraId="4737A0DE" w14:textId="39D70A95" w:rsidR="00925145" w:rsidRPr="0067362B" w:rsidRDefault="0092514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81B61" w:rsidRPr="00E0413C" w14:paraId="0661C460" w14:textId="77777777" w:rsidTr="00483C16">
        <w:trPr>
          <w:trHeight w:val="300"/>
        </w:trPr>
        <w:tc>
          <w:tcPr>
            <w:tcW w:w="1800" w:type="dxa"/>
            <w:vMerge w:val="restart"/>
          </w:tcPr>
          <w:p w14:paraId="22D1A5D1" w14:textId="77777777" w:rsidR="00F81B61" w:rsidRPr="004F4F64" w:rsidRDefault="00F81B61" w:rsidP="00483C16">
            <w:pPr>
              <w:spacing w:after="0" w:line="240" w:lineRule="auto"/>
              <w:rPr>
                <w:sz w:val="20"/>
                <w:szCs w:val="20"/>
              </w:rPr>
            </w:pPr>
            <w:r w:rsidRPr="525C8B1D">
              <w:rPr>
                <w:sz w:val="20"/>
                <w:szCs w:val="20"/>
              </w:rPr>
              <w:t>Regulator</w:t>
            </w:r>
            <w:r>
              <w:rPr>
                <w:sz w:val="20"/>
                <w:szCs w:val="20"/>
              </w:rPr>
              <w:t>s</w:t>
            </w:r>
          </w:p>
          <w:p w14:paraId="5FD31AD1" w14:textId="1F872702" w:rsidR="00F81B61" w:rsidRPr="000965DE" w:rsidRDefault="00F81B61" w:rsidP="00483C16">
            <w:pPr>
              <w:spacing w:after="0" w:line="240" w:lineRule="auto"/>
              <w:ind w:left="-28"/>
              <w:rPr>
                <w:rFonts w:cstheme="minorHAnsi"/>
                <w:sz w:val="20"/>
                <w:szCs w:val="20"/>
              </w:rPr>
            </w:pPr>
          </w:p>
          <w:p w14:paraId="40B8A03D" w14:textId="116CB0BB" w:rsidR="00F81B61" w:rsidRPr="000965DE" w:rsidRDefault="00F81B61" w:rsidP="000965DE">
            <w:pPr>
              <w:spacing w:after="0" w:line="240" w:lineRule="auto"/>
              <w:ind w:left="-28"/>
              <w:rPr>
                <w:rFonts w:cstheme="minorHAnsi"/>
                <w:sz w:val="20"/>
                <w:szCs w:val="20"/>
              </w:rPr>
            </w:pPr>
          </w:p>
          <w:p w14:paraId="467359A7" w14:textId="11C4BFAB" w:rsidR="00F81B61" w:rsidRPr="000965DE" w:rsidRDefault="00F81B61" w:rsidP="000965DE">
            <w:pPr>
              <w:spacing w:after="0" w:line="240" w:lineRule="auto"/>
              <w:ind w:left="-28"/>
              <w:rPr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1ACDE156" w14:textId="61925929" w:rsidR="00F81B61" w:rsidRPr="00483C16" w:rsidRDefault="00F81B61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MHRA</w:t>
            </w:r>
          </w:p>
        </w:tc>
        <w:tc>
          <w:tcPr>
            <w:tcW w:w="1816" w:type="dxa"/>
            <w:vMerge w:val="restart"/>
            <w:hideMark/>
          </w:tcPr>
          <w:p w14:paraId="46D2905B" w14:textId="77777777" w:rsidR="00F81B61" w:rsidRPr="0067362B" w:rsidRDefault="00F81B61" w:rsidP="00483C1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5%)</w:t>
            </w:r>
          </w:p>
          <w:p w14:paraId="16F8BC91" w14:textId="7F140F94" w:rsidR="00F81B61" w:rsidRPr="00F81B61" w:rsidRDefault="00F81B61" w:rsidP="00483C16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</w:p>
          <w:p w14:paraId="5F66C16B" w14:textId="30758BBE" w:rsidR="00F81B61" w:rsidRPr="00F81B61" w:rsidRDefault="00F81B61" w:rsidP="00483C16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</w:p>
          <w:p w14:paraId="2E40348E" w14:textId="287EC4AD" w:rsidR="00F81B61" w:rsidRPr="0067362B" w:rsidRDefault="00F81B61" w:rsidP="00483C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81B61" w:rsidRPr="00E0413C" w14:paraId="763F0296" w14:textId="77777777">
        <w:trPr>
          <w:trHeight w:val="600"/>
        </w:trPr>
        <w:tc>
          <w:tcPr>
            <w:tcW w:w="1800" w:type="dxa"/>
            <w:vMerge/>
          </w:tcPr>
          <w:p w14:paraId="0C4EC569" w14:textId="2FB4D86E" w:rsidR="00F81B61" w:rsidRPr="000965DE" w:rsidRDefault="00F81B61" w:rsidP="00F8044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FB73BD0" w14:textId="4E7490AF" w:rsidR="00F81B61" w:rsidRPr="00483C16" w:rsidRDefault="00F81B61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 xml:space="preserve">Federal Institute for Drugs and Medical Devices/ </w:t>
            </w:r>
            <w:proofErr w:type="spellStart"/>
            <w:r w:rsidRPr="00483C16">
              <w:rPr>
                <w:sz w:val="20"/>
                <w:szCs w:val="20"/>
              </w:rPr>
              <w:t>Bundesinstitut</w:t>
            </w:r>
            <w:proofErr w:type="spellEnd"/>
            <w:r w:rsidRPr="00483C16">
              <w:rPr>
                <w:sz w:val="20"/>
                <w:szCs w:val="20"/>
              </w:rPr>
              <w:t xml:space="preserve"> für </w:t>
            </w:r>
            <w:proofErr w:type="spellStart"/>
            <w:r w:rsidRPr="00483C16">
              <w:rPr>
                <w:sz w:val="20"/>
                <w:szCs w:val="20"/>
              </w:rPr>
              <w:t>Arzneimittel</w:t>
            </w:r>
            <w:proofErr w:type="spellEnd"/>
            <w:r w:rsidRPr="00483C16">
              <w:rPr>
                <w:sz w:val="20"/>
                <w:szCs w:val="20"/>
              </w:rPr>
              <w:t xml:space="preserve"> und </w:t>
            </w:r>
            <w:proofErr w:type="spellStart"/>
            <w:r w:rsidRPr="00483C16">
              <w:rPr>
                <w:sz w:val="20"/>
                <w:szCs w:val="20"/>
              </w:rPr>
              <w:t>Medizinprodukte</w:t>
            </w:r>
            <w:proofErr w:type="spellEnd"/>
            <w:r w:rsidRPr="00483C16">
              <w:rPr>
                <w:sz w:val="20"/>
                <w:szCs w:val="20"/>
              </w:rPr>
              <w:t xml:space="preserve"> (</w:t>
            </w:r>
            <w:proofErr w:type="spellStart"/>
            <w:r w:rsidRPr="00483C16">
              <w:rPr>
                <w:sz w:val="20"/>
                <w:szCs w:val="20"/>
              </w:rPr>
              <w:t>BfArM</w:t>
            </w:r>
            <w:proofErr w:type="spellEnd"/>
            <w:r w:rsidRPr="00483C16">
              <w:rPr>
                <w:sz w:val="20"/>
                <w:szCs w:val="20"/>
              </w:rPr>
              <w:t>) (Germany)</w:t>
            </w:r>
          </w:p>
        </w:tc>
        <w:tc>
          <w:tcPr>
            <w:tcW w:w="1816" w:type="dxa"/>
            <w:vMerge/>
          </w:tcPr>
          <w:p w14:paraId="086C20C1" w14:textId="3D15D96F" w:rsidR="00F81B61" w:rsidRPr="00E54764" w:rsidRDefault="00F81B61" w:rsidP="00483C16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81B61" w:rsidRPr="00E0413C" w14:paraId="61901E64" w14:textId="77777777">
        <w:trPr>
          <w:trHeight w:val="300"/>
        </w:trPr>
        <w:tc>
          <w:tcPr>
            <w:tcW w:w="1800" w:type="dxa"/>
            <w:vMerge/>
          </w:tcPr>
          <w:p w14:paraId="76E0CF0E" w14:textId="06A4D3A8" w:rsidR="00F81B61" w:rsidRPr="00F80447" w:rsidRDefault="00F81B61" w:rsidP="000965D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A532E79" w14:textId="1920E3B1" w:rsidR="00F81B61" w:rsidRPr="00483C16" w:rsidRDefault="00F81B61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Health Canada</w:t>
            </w:r>
          </w:p>
        </w:tc>
        <w:tc>
          <w:tcPr>
            <w:tcW w:w="1816" w:type="dxa"/>
            <w:vMerge/>
          </w:tcPr>
          <w:p w14:paraId="490A01B5" w14:textId="7658D209" w:rsidR="00F81B61" w:rsidRPr="00F86A34" w:rsidRDefault="00F81B61" w:rsidP="00483C16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  <w:rPrChange w:id="0" w:author="Olga Solovyeva" w:date="2023-03-30T18:48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</w:p>
        </w:tc>
      </w:tr>
      <w:tr w:rsidR="00F81B61" w:rsidRPr="00E0413C" w14:paraId="277B27C9" w14:textId="77777777">
        <w:trPr>
          <w:trHeight w:val="300"/>
        </w:trPr>
        <w:tc>
          <w:tcPr>
            <w:tcW w:w="1800" w:type="dxa"/>
            <w:vMerge/>
          </w:tcPr>
          <w:p w14:paraId="06B58AEE" w14:textId="60B26818" w:rsidR="00F81B61" w:rsidRPr="004F4F64" w:rsidRDefault="00F81B61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70EAC48E" w14:textId="1C4E6641" w:rsidR="00F81B61" w:rsidRPr="00483C16" w:rsidRDefault="00F81B61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Pharmaceuticals and Medical Devices Agency (PMDA) (Japan)</w:t>
            </w:r>
          </w:p>
        </w:tc>
        <w:tc>
          <w:tcPr>
            <w:tcW w:w="1816" w:type="dxa"/>
            <w:vMerge/>
          </w:tcPr>
          <w:p w14:paraId="44F15D8A" w14:textId="1A36B216" w:rsidR="00F81B61" w:rsidRPr="00F86A34" w:rsidRDefault="00F81B61" w:rsidP="00483C16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  <w:rPrChange w:id="1" w:author="Olga Solovyeva" w:date="2023-03-30T18:48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</w:p>
        </w:tc>
      </w:tr>
      <w:tr w:rsidR="00925145" w:rsidRPr="00E0413C" w14:paraId="482DFBA8" w14:textId="77777777" w:rsidTr="00483C16">
        <w:trPr>
          <w:trHeight w:val="312"/>
        </w:trPr>
        <w:tc>
          <w:tcPr>
            <w:tcW w:w="1800" w:type="dxa"/>
          </w:tcPr>
          <w:p w14:paraId="4E4B1DB9" w14:textId="6DF825FC" w:rsidR="00925145" w:rsidRPr="004F4F64" w:rsidRDefault="00236953" w:rsidP="00483C1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</w:t>
            </w:r>
            <w:r w:rsidR="00925145" w:rsidRPr="525C8B1D">
              <w:rPr>
                <w:sz w:val="20"/>
                <w:szCs w:val="20"/>
              </w:rPr>
              <w:t>Ethics</w:t>
            </w:r>
            <w:r w:rsidR="00BF33DD">
              <w:rPr>
                <w:sz w:val="20"/>
                <w:szCs w:val="20"/>
              </w:rPr>
              <w:t xml:space="preserve"> Committee</w:t>
            </w:r>
          </w:p>
        </w:tc>
        <w:tc>
          <w:tcPr>
            <w:tcW w:w="5821" w:type="dxa"/>
            <w:hideMark/>
          </w:tcPr>
          <w:p w14:paraId="3AB20CC8" w14:textId="2B359AC7" w:rsidR="00925145" w:rsidRPr="00483C16" w:rsidRDefault="00DE4FF3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</w:t>
            </w:r>
            <w:r w:rsidR="00925145" w:rsidRPr="00483C16">
              <w:rPr>
                <w:sz w:val="20"/>
                <w:szCs w:val="20"/>
              </w:rPr>
              <w:t>H</w:t>
            </w:r>
            <w:r w:rsidR="00272338">
              <w:rPr>
                <w:sz w:val="20"/>
                <w:szCs w:val="20"/>
              </w:rPr>
              <w:t xml:space="preserve">ealth Research </w:t>
            </w:r>
            <w:r>
              <w:rPr>
                <w:sz w:val="20"/>
                <w:szCs w:val="20"/>
              </w:rPr>
              <w:t xml:space="preserve">Authority Research Ethics Committee </w:t>
            </w:r>
          </w:p>
        </w:tc>
        <w:tc>
          <w:tcPr>
            <w:tcW w:w="1816" w:type="dxa"/>
            <w:hideMark/>
          </w:tcPr>
          <w:p w14:paraId="5098BA49" w14:textId="44AA5960" w:rsidR="00925145" w:rsidRPr="0067362B" w:rsidRDefault="00F640F5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1E4587" w:rsidRPr="00E0413C" w14:paraId="027D723A" w14:textId="77777777" w:rsidTr="1FB9F88C">
        <w:trPr>
          <w:trHeight w:val="300"/>
        </w:trPr>
        <w:tc>
          <w:tcPr>
            <w:tcW w:w="1800" w:type="dxa"/>
            <w:vMerge w:val="restart"/>
          </w:tcPr>
          <w:p w14:paraId="19C70839" w14:textId="39E8436C" w:rsidR="001E4587" w:rsidRPr="004F4F64" w:rsidRDefault="001E4587" w:rsidP="00483C16">
            <w:pPr>
              <w:spacing w:after="0" w:line="240" w:lineRule="auto"/>
              <w:rPr>
                <w:sz w:val="20"/>
                <w:szCs w:val="20"/>
              </w:rPr>
            </w:pPr>
            <w:r w:rsidRPr="525C8B1D">
              <w:rPr>
                <w:sz w:val="20"/>
                <w:szCs w:val="20"/>
              </w:rPr>
              <w:t>Pharmaceutical compani</w:t>
            </w:r>
            <w:r>
              <w:rPr>
                <w:sz w:val="20"/>
                <w:szCs w:val="20"/>
              </w:rPr>
              <w:t xml:space="preserve">es / </w:t>
            </w:r>
            <w:r w:rsidRPr="525C8B1D">
              <w:rPr>
                <w:sz w:val="20"/>
                <w:szCs w:val="20"/>
              </w:rPr>
              <w:t>Clinical Research Organisations</w:t>
            </w:r>
          </w:p>
        </w:tc>
        <w:tc>
          <w:tcPr>
            <w:tcW w:w="5821" w:type="dxa"/>
            <w:hideMark/>
          </w:tcPr>
          <w:p w14:paraId="126F854A" w14:textId="012594B8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Roche</w:t>
            </w:r>
          </w:p>
        </w:tc>
        <w:tc>
          <w:tcPr>
            <w:tcW w:w="1816" w:type="dxa"/>
            <w:vMerge w:val="restart"/>
          </w:tcPr>
          <w:p w14:paraId="53190293" w14:textId="31D3E9EE" w:rsidR="001E4587" w:rsidRPr="0067362B" w:rsidRDefault="001E4587" w:rsidP="0046702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0%)</w:t>
            </w:r>
          </w:p>
          <w:p w14:paraId="07050CDF" w14:textId="29C2143F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779A7406" w14:textId="77777777" w:rsidTr="1FB9F88C">
        <w:trPr>
          <w:trHeight w:val="300"/>
        </w:trPr>
        <w:tc>
          <w:tcPr>
            <w:tcW w:w="1800" w:type="dxa"/>
            <w:vMerge/>
          </w:tcPr>
          <w:p w14:paraId="49DBA97E" w14:textId="7A78BD3D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193CA34" w14:textId="5616F5AC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BMS</w:t>
            </w:r>
          </w:p>
        </w:tc>
        <w:tc>
          <w:tcPr>
            <w:tcW w:w="1816" w:type="dxa"/>
            <w:vMerge/>
          </w:tcPr>
          <w:p w14:paraId="2CDF2E24" w14:textId="688DDF14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2086F4D2" w14:textId="77777777" w:rsidTr="1FB9F88C">
        <w:trPr>
          <w:trHeight w:val="300"/>
        </w:trPr>
        <w:tc>
          <w:tcPr>
            <w:tcW w:w="1800" w:type="dxa"/>
            <w:vMerge/>
          </w:tcPr>
          <w:p w14:paraId="38E71BAE" w14:textId="29556472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7B620249" w14:textId="20676053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 xml:space="preserve">Johnson &amp; Johnson </w:t>
            </w:r>
          </w:p>
        </w:tc>
        <w:tc>
          <w:tcPr>
            <w:tcW w:w="1816" w:type="dxa"/>
            <w:vMerge/>
          </w:tcPr>
          <w:p w14:paraId="3AE54193" w14:textId="0AFF3453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6EA4A60E" w14:textId="77777777" w:rsidTr="1FB9F88C">
        <w:trPr>
          <w:trHeight w:val="300"/>
        </w:trPr>
        <w:tc>
          <w:tcPr>
            <w:tcW w:w="1800" w:type="dxa"/>
            <w:vMerge/>
          </w:tcPr>
          <w:p w14:paraId="33B21997" w14:textId="6B494FE6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746AE14C" w14:textId="19E9A6D6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AstraZeneca</w:t>
            </w:r>
          </w:p>
        </w:tc>
        <w:tc>
          <w:tcPr>
            <w:tcW w:w="1816" w:type="dxa"/>
            <w:vMerge/>
          </w:tcPr>
          <w:p w14:paraId="3CAE2C2E" w14:textId="1CA94486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18DF4DDB" w14:textId="77777777">
        <w:trPr>
          <w:trHeight w:val="297"/>
        </w:trPr>
        <w:tc>
          <w:tcPr>
            <w:tcW w:w="1800" w:type="dxa"/>
            <w:vMerge/>
          </w:tcPr>
          <w:p w14:paraId="70D909DA" w14:textId="16D4A910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3D836591" w14:textId="0729FCEF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Novartis</w:t>
            </w:r>
          </w:p>
        </w:tc>
        <w:tc>
          <w:tcPr>
            <w:tcW w:w="1816" w:type="dxa"/>
            <w:vMerge/>
          </w:tcPr>
          <w:p w14:paraId="40DF7093" w14:textId="0E121F24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0D6C91BE" w14:textId="77777777" w:rsidTr="1FB9F88C">
        <w:trPr>
          <w:trHeight w:val="300"/>
        </w:trPr>
        <w:tc>
          <w:tcPr>
            <w:tcW w:w="1800" w:type="dxa"/>
            <w:vMerge/>
          </w:tcPr>
          <w:p w14:paraId="45313ED4" w14:textId="66E5986B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49BA787D" w14:textId="0EFAC3AB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Boehringer Ingelheim</w:t>
            </w:r>
          </w:p>
        </w:tc>
        <w:tc>
          <w:tcPr>
            <w:tcW w:w="1816" w:type="dxa"/>
            <w:vMerge/>
          </w:tcPr>
          <w:p w14:paraId="3DAA8B08" w14:textId="4CF2F63E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7DA2DBA1" w14:textId="77777777" w:rsidTr="1FB9F88C">
        <w:trPr>
          <w:trHeight w:val="300"/>
        </w:trPr>
        <w:tc>
          <w:tcPr>
            <w:tcW w:w="1800" w:type="dxa"/>
            <w:vMerge/>
          </w:tcPr>
          <w:p w14:paraId="5ADECA3C" w14:textId="43925C37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191FE843" w14:textId="5C022F55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GSK</w:t>
            </w:r>
          </w:p>
        </w:tc>
        <w:tc>
          <w:tcPr>
            <w:tcW w:w="1816" w:type="dxa"/>
            <w:vMerge/>
          </w:tcPr>
          <w:p w14:paraId="36194ED6" w14:textId="4A800D86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54301C3C" w14:textId="77777777" w:rsidTr="1FB9F88C">
        <w:trPr>
          <w:trHeight w:val="300"/>
        </w:trPr>
        <w:tc>
          <w:tcPr>
            <w:tcW w:w="1800" w:type="dxa"/>
            <w:vMerge/>
          </w:tcPr>
          <w:p w14:paraId="7613040F" w14:textId="5ABAA403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BD0A0DA" w14:textId="2B264432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Takeda Clinical Trials</w:t>
            </w:r>
          </w:p>
        </w:tc>
        <w:tc>
          <w:tcPr>
            <w:tcW w:w="1816" w:type="dxa"/>
            <w:vMerge/>
          </w:tcPr>
          <w:p w14:paraId="4E002571" w14:textId="5E838115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23BD7A10" w14:textId="77777777" w:rsidTr="1FB9F88C">
        <w:trPr>
          <w:trHeight w:val="300"/>
        </w:trPr>
        <w:tc>
          <w:tcPr>
            <w:tcW w:w="1800" w:type="dxa"/>
            <w:vMerge/>
          </w:tcPr>
          <w:p w14:paraId="09BC558E" w14:textId="656471C4" w:rsidR="001E4587" w:rsidRPr="004F4F64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54B8000A" w14:textId="19270A21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Pfizer</w:t>
            </w:r>
          </w:p>
        </w:tc>
        <w:tc>
          <w:tcPr>
            <w:tcW w:w="1816" w:type="dxa"/>
            <w:vMerge/>
          </w:tcPr>
          <w:p w14:paraId="6D67E41A" w14:textId="4FE1137B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E4587" w:rsidRPr="00E0413C" w14:paraId="351D571A" w14:textId="77777777">
        <w:trPr>
          <w:trHeight w:val="319"/>
        </w:trPr>
        <w:tc>
          <w:tcPr>
            <w:tcW w:w="1800" w:type="dxa"/>
            <w:vMerge/>
          </w:tcPr>
          <w:p w14:paraId="0449B13A" w14:textId="106212D9" w:rsidR="001E4587" w:rsidRPr="004F4F64" w:rsidRDefault="001E4587" w:rsidP="00483C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405377A6" w14:textId="05CF7F0C" w:rsidR="001E4587" w:rsidRPr="00483C16" w:rsidRDefault="001E4587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83C16">
              <w:rPr>
                <w:sz w:val="20"/>
                <w:szCs w:val="20"/>
              </w:rPr>
              <w:t>Iqvia</w:t>
            </w:r>
            <w:proofErr w:type="spellEnd"/>
            <w:r w:rsidRPr="00483C16">
              <w:rPr>
                <w:sz w:val="20"/>
                <w:szCs w:val="20"/>
              </w:rPr>
              <w:t xml:space="preserve"> (Quintiles)</w:t>
            </w:r>
          </w:p>
        </w:tc>
        <w:tc>
          <w:tcPr>
            <w:tcW w:w="1816" w:type="dxa"/>
            <w:vMerge/>
            <w:hideMark/>
          </w:tcPr>
          <w:p w14:paraId="7B8135B4" w14:textId="084445E6" w:rsidR="001E4587" w:rsidRPr="0067362B" w:rsidRDefault="001E4587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422B8C85" w14:textId="77777777" w:rsidTr="1FB9F88C">
        <w:trPr>
          <w:trHeight w:val="300"/>
        </w:trPr>
        <w:tc>
          <w:tcPr>
            <w:tcW w:w="1800" w:type="dxa"/>
            <w:vMerge w:val="restart"/>
          </w:tcPr>
          <w:p w14:paraId="0F57E042" w14:textId="3F8ED1C4" w:rsidR="007768B2" w:rsidRPr="004F4F64" w:rsidRDefault="007768B2" w:rsidP="00483C16">
            <w:pPr>
              <w:spacing w:after="0" w:line="240" w:lineRule="auto"/>
              <w:rPr>
                <w:sz w:val="20"/>
                <w:szCs w:val="20"/>
              </w:rPr>
            </w:pPr>
            <w:r w:rsidRPr="525C8B1D">
              <w:rPr>
                <w:sz w:val="20"/>
                <w:szCs w:val="20"/>
              </w:rPr>
              <w:t>Research institutes/hospitals</w:t>
            </w:r>
          </w:p>
        </w:tc>
        <w:tc>
          <w:tcPr>
            <w:tcW w:w="5821" w:type="dxa"/>
            <w:hideMark/>
          </w:tcPr>
          <w:p w14:paraId="37007B66" w14:textId="2A72C0B6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CRUK Centre for Drug Development</w:t>
            </w:r>
          </w:p>
        </w:tc>
        <w:tc>
          <w:tcPr>
            <w:tcW w:w="1816" w:type="dxa"/>
            <w:vMerge w:val="restart"/>
            <w:hideMark/>
          </w:tcPr>
          <w:p w14:paraId="6FB75A77" w14:textId="28E5E644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90%)</w:t>
            </w:r>
          </w:p>
        </w:tc>
      </w:tr>
      <w:tr w:rsidR="007768B2" w:rsidRPr="00E0413C" w14:paraId="4CDF913D" w14:textId="77777777" w:rsidTr="1FB9F88C">
        <w:trPr>
          <w:trHeight w:val="300"/>
        </w:trPr>
        <w:tc>
          <w:tcPr>
            <w:tcW w:w="1800" w:type="dxa"/>
            <w:vMerge/>
          </w:tcPr>
          <w:p w14:paraId="3FE9813E" w14:textId="77777777" w:rsidR="007768B2" w:rsidRPr="525C8B1D" w:rsidRDefault="007768B2" w:rsidP="0046702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21" w:type="dxa"/>
          </w:tcPr>
          <w:p w14:paraId="7C100CD3" w14:textId="34AC3E27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National Cancer Centre Singapore</w:t>
            </w:r>
          </w:p>
        </w:tc>
        <w:tc>
          <w:tcPr>
            <w:tcW w:w="1816" w:type="dxa"/>
            <w:vMerge/>
          </w:tcPr>
          <w:p w14:paraId="0EC8EAAC" w14:textId="77777777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3780568B" w14:textId="77777777" w:rsidTr="1FB9F88C">
        <w:trPr>
          <w:trHeight w:val="300"/>
        </w:trPr>
        <w:tc>
          <w:tcPr>
            <w:tcW w:w="1800" w:type="dxa"/>
            <w:vMerge/>
          </w:tcPr>
          <w:p w14:paraId="58E2E510" w14:textId="77777777" w:rsidR="007768B2" w:rsidRPr="525C8B1D" w:rsidRDefault="007768B2" w:rsidP="0046702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21" w:type="dxa"/>
          </w:tcPr>
          <w:p w14:paraId="137A8C61" w14:textId="0D1071B5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Murdoch Children's Research Institute</w:t>
            </w:r>
          </w:p>
        </w:tc>
        <w:tc>
          <w:tcPr>
            <w:tcW w:w="1816" w:type="dxa"/>
            <w:vMerge/>
          </w:tcPr>
          <w:p w14:paraId="5F68187D" w14:textId="382FE2F0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14:paraId="63627CCC" w14:textId="77777777" w:rsidTr="1FB9F88C">
        <w:trPr>
          <w:trHeight w:val="300"/>
        </w:trPr>
        <w:tc>
          <w:tcPr>
            <w:tcW w:w="1800" w:type="dxa"/>
            <w:vMerge/>
          </w:tcPr>
          <w:p w14:paraId="1B4AF884" w14:textId="54662D58" w:rsidR="007768B2" w:rsidRDefault="007768B2" w:rsidP="004670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70619E06" w14:textId="0976013F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 xml:space="preserve">National Cancer </w:t>
            </w:r>
            <w:proofErr w:type="spellStart"/>
            <w:r w:rsidRPr="00483C16">
              <w:rPr>
                <w:sz w:val="20"/>
                <w:szCs w:val="20"/>
              </w:rPr>
              <w:t>Center</w:t>
            </w:r>
            <w:proofErr w:type="spellEnd"/>
            <w:r w:rsidRPr="00483C16">
              <w:rPr>
                <w:sz w:val="20"/>
                <w:szCs w:val="20"/>
              </w:rPr>
              <w:t xml:space="preserve"> Hospital (NCCH) Japan</w:t>
            </w:r>
          </w:p>
        </w:tc>
        <w:tc>
          <w:tcPr>
            <w:tcW w:w="1816" w:type="dxa"/>
            <w:vMerge/>
            <w:hideMark/>
          </w:tcPr>
          <w:p w14:paraId="69566ADF" w14:textId="08C5EAB2" w:rsidR="007768B2" w:rsidRDefault="007768B2" w:rsidP="00483C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768B2" w:rsidRPr="00E0413C" w14:paraId="20B10368" w14:textId="77777777" w:rsidTr="1FB9F88C">
        <w:trPr>
          <w:trHeight w:val="300"/>
        </w:trPr>
        <w:tc>
          <w:tcPr>
            <w:tcW w:w="1800" w:type="dxa"/>
            <w:vMerge/>
          </w:tcPr>
          <w:p w14:paraId="21E5ECB3" w14:textId="6F74BE90" w:rsidR="007768B2" w:rsidRPr="004F4F64" w:rsidRDefault="007768B2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</w:tcPr>
          <w:p w14:paraId="52CB0AAA" w14:textId="649F8C51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Chinese University of Hong Kong</w:t>
            </w:r>
          </w:p>
        </w:tc>
        <w:tc>
          <w:tcPr>
            <w:tcW w:w="1816" w:type="dxa"/>
            <w:vMerge/>
            <w:hideMark/>
          </w:tcPr>
          <w:p w14:paraId="049F323C" w14:textId="2B892B78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1D828BD3" w14:textId="77777777" w:rsidTr="1FB9F88C">
        <w:trPr>
          <w:trHeight w:val="300"/>
        </w:trPr>
        <w:tc>
          <w:tcPr>
            <w:tcW w:w="1800" w:type="dxa"/>
            <w:vMerge/>
          </w:tcPr>
          <w:p w14:paraId="3D573D8F" w14:textId="5AC143FD" w:rsidR="007768B2" w:rsidRPr="004F4F64" w:rsidRDefault="007768B2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</w:tcPr>
          <w:p w14:paraId="41DC6F51" w14:textId="29FD6144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National Taiwan University Hospital</w:t>
            </w:r>
          </w:p>
        </w:tc>
        <w:tc>
          <w:tcPr>
            <w:tcW w:w="1816" w:type="dxa"/>
            <w:vMerge/>
            <w:hideMark/>
          </w:tcPr>
          <w:p w14:paraId="6F73FEB7" w14:textId="0A2FDBF8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1C651F11" w14:textId="77777777" w:rsidTr="1FB9F88C">
        <w:trPr>
          <w:trHeight w:val="300"/>
        </w:trPr>
        <w:tc>
          <w:tcPr>
            <w:tcW w:w="1800" w:type="dxa"/>
            <w:vMerge/>
          </w:tcPr>
          <w:p w14:paraId="068AF222" w14:textId="0C4FD9A0" w:rsidR="007768B2" w:rsidRPr="004F4F64" w:rsidRDefault="007768B2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751B814" w14:textId="40C6C4EA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Kenya Medical Research Institute (KEMRI)-</w:t>
            </w:r>
            <w:proofErr w:type="spellStart"/>
            <w:r w:rsidRPr="00483C16">
              <w:rPr>
                <w:sz w:val="20"/>
                <w:szCs w:val="20"/>
              </w:rPr>
              <w:t>Wellcome</w:t>
            </w:r>
            <w:proofErr w:type="spellEnd"/>
            <w:r w:rsidRPr="00483C16">
              <w:rPr>
                <w:sz w:val="20"/>
                <w:szCs w:val="20"/>
              </w:rPr>
              <w:t>/Imperial College London</w:t>
            </w:r>
          </w:p>
        </w:tc>
        <w:tc>
          <w:tcPr>
            <w:tcW w:w="1816" w:type="dxa"/>
            <w:vMerge/>
            <w:hideMark/>
          </w:tcPr>
          <w:p w14:paraId="0906C815" w14:textId="34CBD643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4241B4A1" w14:textId="77777777" w:rsidTr="1FB9F88C">
        <w:trPr>
          <w:trHeight w:val="300"/>
        </w:trPr>
        <w:tc>
          <w:tcPr>
            <w:tcW w:w="1800" w:type="dxa"/>
            <w:vMerge/>
          </w:tcPr>
          <w:p w14:paraId="189ACB21" w14:textId="6E5C7DA7" w:rsidR="007768B2" w:rsidRPr="004F4F64" w:rsidRDefault="007768B2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E658AE4" w14:textId="1E5441A9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Kenya Medical Research Institute (KEMRI)-</w:t>
            </w:r>
            <w:proofErr w:type="spellStart"/>
            <w:r w:rsidRPr="00483C16">
              <w:rPr>
                <w:sz w:val="20"/>
                <w:szCs w:val="20"/>
              </w:rPr>
              <w:t>Wellcome</w:t>
            </w:r>
            <w:proofErr w:type="spellEnd"/>
          </w:p>
        </w:tc>
        <w:tc>
          <w:tcPr>
            <w:tcW w:w="1816" w:type="dxa"/>
            <w:vMerge/>
            <w:hideMark/>
          </w:tcPr>
          <w:p w14:paraId="14D7ECF9" w14:textId="3753BE07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7B678E67" w14:textId="77777777" w:rsidTr="1FB9F88C">
        <w:trPr>
          <w:trHeight w:val="300"/>
        </w:trPr>
        <w:tc>
          <w:tcPr>
            <w:tcW w:w="1800" w:type="dxa"/>
            <w:vMerge/>
          </w:tcPr>
          <w:p w14:paraId="165F04BB" w14:textId="6D4D6826" w:rsidR="007768B2" w:rsidRPr="004F4F64" w:rsidRDefault="007768B2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6DBB4D51" w14:textId="190C9BE6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UCL</w:t>
            </w:r>
          </w:p>
        </w:tc>
        <w:tc>
          <w:tcPr>
            <w:tcW w:w="1816" w:type="dxa"/>
            <w:vMerge/>
            <w:hideMark/>
          </w:tcPr>
          <w:p w14:paraId="0ED1BBBA" w14:textId="04CF0F6A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8B2" w:rsidRPr="00E0413C" w14:paraId="02686071" w14:textId="77777777" w:rsidTr="1FB9F88C">
        <w:trPr>
          <w:trHeight w:val="300"/>
        </w:trPr>
        <w:tc>
          <w:tcPr>
            <w:tcW w:w="1800" w:type="dxa"/>
            <w:vMerge/>
          </w:tcPr>
          <w:p w14:paraId="7E5607DD" w14:textId="4DA17D01" w:rsidR="007768B2" w:rsidRPr="004F4F64" w:rsidRDefault="007768B2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</w:tcPr>
          <w:p w14:paraId="4ECEF536" w14:textId="6249018D" w:rsidR="007768B2" w:rsidRPr="00483C16" w:rsidRDefault="007768B2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83C16">
              <w:rPr>
                <w:sz w:val="20"/>
                <w:szCs w:val="20"/>
              </w:rPr>
              <w:t>Wellcome</w:t>
            </w:r>
            <w:proofErr w:type="spellEnd"/>
            <w:r w:rsidRPr="00483C16">
              <w:rPr>
                <w:sz w:val="20"/>
                <w:szCs w:val="20"/>
              </w:rPr>
              <w:t xml:space="preserve"> Mahidol Oxford Tropical Medicine Research Unit (MORU)</w:t>
            </w:r>
          </w:p>
        </w:tc>
        <w:tc>
          <w:tcPr>
            <w:tcW w:w="1816" w:type="dxa"/>
            <w:vMerge/>
            <w:hideMark/>
          </w:tcPr>
          <w:p w14:paraId="03EAC3AA" w14:textId="5AC690EB" w:rsidR="007768B2" w:rsidRPr="0067362B" w:rsidRDefault="007768B2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731F" w:rsidRPr="00E0413C" w14:paraId="667B55B3" w14:textId="77777777" w:rsidTr="1FB9F88C">
        <w:trPr>
          <w:trHeight w:val="300"/>
        </w:trPr>
        <w:tc>
          <w:tcPr>
            <w:tcW w:w="1800" w:type="dxa"/>
            <w:vMerge w:val="restart"/>
          </w:tcPr>
          <w:p w14:paraId="7CC4C572" w14:textId="6C80A09E" w:rsidR="00DE731F" w:rsidRPr="00503258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03258">
              <w:rPr>
                <w:sz w:val="20"/>
                <w:szCs w:val="20"/>
              </w:rPr>
              <w:t>MHRA phase I units</w:t>
            </w:r>
          </w:p>
        </w:tc>
        <w:tc>
          <w:tcPr>
            <w:tcW w:w="5821" w:type="dxa"/>
          </w:tcPr>
          <w:p w14:paraId="79488479" w14:textId="6798696A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83C16">
              <w:rPr>
                <w:sz w:val="20"/>
                <w:szCs w:val="20"/>
              </w:rPr>
              <w:t>Labcorp</w:t>
            </w:r>
            <w:proofErr w:type="spellEnd"/>
            <w:r w:rsidRPr="00483C16">
              <w:rPr>
                <w:sz w:val="20"/>
                <w:szCs w:val="20"/>
              </w:rPr>
              <w:t xml:space="preserve"> Clinical Research Unit Limited (Leeds)</w:t>
            </w:r>
            <w:r w:rsidRPr="00C418BA">
              <w:br/>
            </w:r>
            <w:r w:rsidRPr="00483C16">
              <w:rPr>
                <w:sz w:val="20"/>
                <w:szCs w:val="20"/>
              </w:rPr>
              <w:t>(formerly known as Covance Clinical Research Unit (CRU))</w:t>
            </w:r>
          </w:p>
        </w:tc>
        <w:tc>
          <w:tcPr>
            <w:tcW w:w="1816" w:type="dxa"/>
            <w:vMerge w:val="restart"/>
          </w:tcPr>
          <w:p w14:paraId="51008C1B" w14:textId="2B541CBE" w:rsidR="00DE731F" w:rsidRPr="0067362B" w:rsidRDefault="00734E53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</w:t>
            </w:r>
            <w:r w:rsidR="007B4E5F">
              <w:rPr>
                <w:rFonts w:cstheme="minorHAnsi"/>
                <w:sz w:val="20"/>
                <w:szCs w:val="20"/>
              </w:rPr>
              <w:t>2</w:t>
            </w:r>
            <w:r w:rsidR="00027D53">
              <w:rPr>
                <w:rFonts w:cstheme="minorHAnsi"/>
                <w:sz w:val="20"/>
                <w:szCs w:val="20"/>
              </w:rPr>
              <w:t>9%)</w:t>
            </w:r>
          </w:p>
        </w:tc>
      </w:tr>
      <w:tr w:rsidR="00DE731F" w:rsidRPr="00E0413C" w14:paraId="7256C96C" w14:textId="77777777" w:rsidTr="1FB9F88C">
        <w:trPr>
          <w:trHeight w:val="300"/>
        </w:trPr>
        <w:tc>
          <w:tcPr>
            <w:tcW w:w="1800" w:type="dxa"/>
            <w:vMerge/>
          </w:tcPr>
          <w:p w14:paraId="49DD80AD" w14:textId="4B458CCC" w:rsidR="00DE731F" w:rsidRPr="004F4F64" w:rsidRDefault="00DE731F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</w:tcPr>
          <w:p w14:paraId="2493A3E6" w14:textId="08F88466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Edinburgh Clinical Research Facility (Edinburgh)</w:t>
            </w:r>
            <w:r w:rsidRPr="00C418BA">
              <w:br/>
            </w:r>
            <w:r w:rsidRPr="00483C16">
              <w:rPr>
                <w:sz w:val="20"/>
                <w:szCs w:val="20"/>
              </w:rPr>
              <w:t>(WTCRF, RIECRF &amp; CCRF)</w:t>
            </w:r>
          </w:p>
        </w:tc>
        <w:tc>
          <w:tcPr>
            <w:tcW w:w="1816" w:type="dxa"/>
            <w:vMerge/>
          </w:tcPr>
          <w:p w14:paraId="50EB7208" w14:textId="621BDA83" w:rsidR="00DE731F" w:rsidRPr="0067362B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731F" w:rsidRPr="00E0413C" w14:paraId="30A08560" w14:textId="77777777" w:rsidTr="1FB9F88C">
        <w:trPr>
          <w:trHeight w:val="300"/>
        </w:trPr>
        <w:tc>
          <w:tcPr>
            <w:tcW w:w="1800" w:type="dxa"/>
            <w:vMerge/>
          </w:tcPr>
          <w:p w14:paraId="4C7FE478" w14:textId="18F407FB" w:rsidR="00DE731F" w:rsidRPr="004F4F64" w:rsidRDefault="00DE731F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6DD5484" w14:textId="034A17CE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NIHR Guy’s &amp; St Thomas Clinical Research Facility (Guy’s Unit)</w:t>
            </w:r>
          </w:p>
        </w:tc>
        <w:tc>
          <w:tcPr>
            <w:tcW w:w="1816" w:type="dxa"/>
            <w:vMerge/>
          </w:tcPr>
          <w:p w14:paraId="60725F8F" w14:textId="619ACD7F" w:rsidR="00DE731F" w:rsidRPr="0067362B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731F" w:rsidRPr="00E0413C" w14:paraId="3C0CC60D" w14:textId="77777777" w:rsidTr="1FB9F88C">
        <w:trPr>
          <w:trHeight w:val="300"/>
        </w:trPr>
        <w:tc>
          <w:tcPr>
            <w:tcW w:w="1800" w:type="dxa"/>
            <w:vMerge/>
          </w:tcPr>
          <w:p w14:paraId="0F8DF3E8" w14:textId="64E2E3D3" w:rsidR="00DE731F" w:rsidRPr="004F4F64" w:rsidRDefault="00DE731F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53C82636" w14:textId="1D48DE89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Quotient Sciences (Nottingham)</w:t>
            </w:r>
          </w:p>
        </w:tc>
        <w:tc>
          <w:tcPr>
            <w:tcW w:w="1816" w:type="dxa"/>
            <w:vMerge/>
          </w:tcPr>
          <w:p w14:paraId="72356E60" w14:textId="0ACA6F49" w:rsidR="00DE731F" w:rsidRPr="0067362B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731F" w:rsidRPr="00E0413C" w14:paraId="18931904" w14:textId="77777777" w:rsidTr="1FB9F88C">
        <w:trPr>
          <w:trHeight w:val="300"/>
        </w:trPr>
        <w:tc>
          <w:tcPr>
            <w:tcW w:w="1800" w:type="dxa"/>
            <w:vMerge/>
          </w:tcPr>
          <w:p w14:paraId="0A9B0704" w14:textId="6F4B05F8" w:rsidR="00DE731F" w:rsidRPr="004F4F64" w:rsidRDefault="00DE731F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7956CC23" w14:textId="4C12DC52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Richmond Pharmacology (London)</w:t>
            </w:r>
          </w:p>
        </w:tc>
        <w:tc>
          <w:tcPr>
            <w:tcW w:w="1816" w:type="dxa"/>
            <w:vMerge/>
          </w:tcPr>
          <w:p w14:paraId="3433F634" w14:textId="131BF773" w:rsidR="00DE731F" w:rsidRPr="0067362B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731F" w:rsidRPr="00E0413C" w14:paraId="451EC99A" w14:textId="77777777" w:rsidTr="1FB9F88C">
        <w:trPr>
          <w:trHeight w:val="600"/>
        </w:trPr>
        <w:tc>
          <w:tcPr>
            <w:tcW w:w="1800" w:type="dxa"/>
            <w:vMerge/>
          </w:tcPr>
          <w:p w14:paraId="0E9AD873" w14:textId="2C30DFA6" w:rsidR="00DE731F" w:rsidRPr="004F4F64" w:rsidRDefault="00DE731F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6C15DC8" w14:textId="21D54A94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Royal Liverpool &amp; Broadgreen University Hospital Trust Clinical Research Facility (RLBUH CRF) (Liverpool)</w:t>
            </w:r>
          </w:p>
        </w:tc>
        <w:tc>
          <w:tcPr>
            <w:tcW w:w="1816" w:type="dxa"/>
            <w:vMerge/>
          </w:tcPr>
          <w:p w14:paraId="625EA1F8" w14:textId="32F0A589" w:rsidR="00DE731F" w:rsidRPr="0067362B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731F" w:rsidRPr="00E0413C" w14:paraId="3BBE5DA2" w14:textId="77777777" w:rsidTr="1FB9F88C">
        <w:trPr>
          <w:trHeight w:val="600"/>
        </w:trPr>
        <w:tc>
          <w:tcPr>
            <w:tcW w:w="1800" w:type="dxa"/>
            <w:vMerge/>
          </w:tcPr>
          <w:p w14:paraId="7BC9BBBD" w14:textId="6A00B426" w:rsidR="00DE731F" w:rsidRPr="004F4F64" w:rsidRDefault="00DE731F" w:rsidP="00483C1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1" w:type="dxa"/>
            <w:hideMark/>
          </w:tcPr>
          <w:p w14:paraId="25F6814A" w14:textId="01322533" w:rsidR="00DE731F" w:rsidRPr="00483C16" w:rsidRDefault="00DE731F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83C16">
              <w:rPr>
                <w:sz w:val="20"/>
                <w:szCs w:val="20"/>
              </w:rPr>
              <w:t>Simbec</w:t>
            </w:r>
            <w:proofErr w:type="spellEnd"/>
            <w:r w:rsidRPr="00483C16">
              <w:rPr>
                <w:sz w:val="20"/>
                <w:szCs w:val="20"/>
              </w:rPr>
              <w:t>-Orion (Merthyr Tydfil)</w:t>
            </w:r>
            <w:r w:rsidRPr="00C418BA">
              <w:br/>
            </w:r>
            <w:r w:rsidRPr="00483C16">
              <w:rPr>
                <w:sz w:val="20"/>
                <w:szCs w:val="20"/>
              </w:rPr>
              <w:t xml:space="preserve">(formerly known as </w:t>
            </w:r>
            <w:proofErr w:type="spellStart"/>
            <w:r w:rsidRPr="00483C16">
              <w:rPr>
                <w:sz w:val="20"/>
                <w:szCs w:val="20"/>
              </w:rPr>
              <w:t>Simbec</w:t>
            </w:r>
            <w:proofErr w:type="spellEnd"/>
            <w:r w:rsidRPr="00483C16">
              <w:rPr>
                <w:sz w:val="20"/>
                <w:szCs w:val="20"/>
              </w:rPr>
              <w:t xml:space="preserve"> Research Ltd)</w:t>
            </w:r>
          </w:p>
        </w:tc>
        <w:tc>
          <w:tcPr>
            <w:tcW w:w="1816" w:type="dxa"/>
            <w:vMerge/>
          </w:tcPr>
          <w:p w14:paraId="05BFA362" w14:textId="550B396F" w:rsidR="00DE731F" w:rsidRPr="0067362B" w:rsidRDefault="00DE731F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418BA" w:rsidRPr="00E0413C" w14:paraId="154CC05E" w14:textId="77777777" w:rsidTr="00483C16">
        <w:trPr>
          <w:trHeight w:val="285"/>
        </w:trPr>
        <w:tc>
          <w:tcPr>
            <w:tcW w:w="1800" w:type="dxa"/>
            <w:vMerge w:val="restart"/>
          </w:tcPr>
          <w:p w14:paraId="2759CEBE" w14:textId="1B5DDF35" w:rsidR="00C418BA" w:rsidRPr="00794CDF" w:rsidRDefault="00C418BA" w:rsidP="00815B1F">
            <w:pPr>
              <w:spacing w:after="0" w:line="240" w:lineRule="auto"/>
              <w:rPr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Professional association</w:t>
            </w:r>
            <w:r>
              <w:rPr>
                <w:sz w:val="20"/>
                <w:szCs w:val="20"/>
              </w:rPr>
              <w:t>/</w:t>
            </w:r>
          </w:p>
          <w:p w14:paraId="2EBEF0B2" w14:textId="158F84FD" w:rsidR="00C418BA" w:rsidRPr="00483C16" w:rsidRDefault="00C418BA" w:rsidP="00483C1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483C16">
              <w:rPr>
                <w:sz w:val="20"/>
                <w:szCs w:val="20"/>
              </w:rPr>
              <w:t>onsortium</w:t>
            </w:r>
          </w:p>
        </w:tc>
        <w:tc>
          <w:tcPr>
            <w:tcW w:w="5821" w:type="dxa"/>
          </w:tcPr>
          <w:p w14:paraId="6E249FCC" w14:textId="43874C94" w:rsidR="00C418BA" w:rsidRPr="00C418BA" w:rsidRDefault="00C418BA" w:rsidP="00483C16">
            <w:pPr>
              <w:pStyle w:val="ListParagraph"/>
              <w:numPr>
                <w:ilvl w:val="0"/>
                <w:numId w:val="5"/>
              </w:numPr>
            </w:pPr>
            <w:r w:rsidRPr="00483C16">
              <w:rPr>
                <w:sz w:val="20"/>
                <w:szCs w:val="20"/>
              </w:rPr>
              <w:t>The Association of the British Pharmaceutical Industry (ABPI)</w:t>
            </w:r>
          </w:p>
        </w:tc>
        <w:tc>
          <w:tcPr>
            <w:tcW w:w="1816" w:type="dxa"/>
            <w:vMerge w:val="restart"/>
          </w:tcPr>
          <w:p w14:paraId="0768136A" w14:textId="3891B55D" w:rsidR="00C418BA" w:rsidRPr="0067362B" w:rsidRDefault="00C418BA" w:rsidP="0046702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00%)</w:t>
            </w:r>
          </w:p>
          <w:p w14:paraId="0E134BB9" w14:textId="74CC78A8" w:rsidR="00C418BA" w:rsidRPr="0067362B" w:rsidRDefault="00C418BA" w:rsidP="00483C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418BA" w:rsidRPr="00E0413C" w14:paraId="143572A7" w14:textId="77777777" w:rsidTr="00483C16">
        <w:trPr>
          <w:trHeight w:val="414"/>
        </w:trPr>
        <w:tc>
          <w:tcPr>
            <w:tcW w:w="1800" w:type="dxa"/>
            <w:vMerge/>
          </w:tcPr>
          <w:p w14:paraId="2FA7E174" w14:textId="77777777" w:rsidR="00C418BA" w:rsidRPr="00C418BA" w:rsidRDefault="00C418BA" w:rsidP="00815B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21" w:type="dxa"/>
          </w:tcPr>
          <w:p w14:paraId="5680D9A9" w14:textId="702F46E1" w:rsidR="00C418BA" w:rsidRPr="00483C16" w:rsidRDefault="00C418BA" w:rsidP="00483C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483C16">
              <w:rPr>
                <w:sz w:val="20"/>
                <w:szCs w:val="20"/>
              </w:rPr>
              <w:t>Asian Oncology Early Phase 1 Consortium (</w:t>
            </w:r>
            <w:proofErr w:type="spellStart"/>
            <w:r w:rsidRPr="00483C16">
              <w:rPr>
                <w:sz w:val="20"/>
                <w:szCs w:val="20"/>
              </w:rPr>
              <w:t>AsiaOne</w:t>
            </w:r>
            <w:proofErr w:type="spellEnd"/>
            <w:r w:rsidRPr="00483C16">
              <w:rPr>
                <w:sz w:val="20"/>
                <w:szCs w:val="20"/>
              </w:rPr>
              <w:t>)</w:t>
            </w:r>
          </w:p>
        </w:tc>
        <w:tc>
          <w:tcPr>
            <w:tcW w:w="1816" w:type="dxa"/>
            <w:vMerge/>
          </w:tcPr>
          <w:p w14:paraId="282AFCEA" w14:textId="77777777" w:rsidR="00C418BA" w:rsidRDefault="00C418BA" w:rsidP="0046702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1E84A624" w14:textId="23FAB831" w:rsidR="4593265E" w:rsidRDefault="4593265E" w:rsidP="4593265E"/>
    <w:sectPr w:rsidR="4593265E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CEE7" w14:textId="77777777" w:rsidR="00F43A27" w:rsidRDefault="00F43A27" w:rsidP="00257B58">
      <w:pPr>
        <w:spacing w:after="0" w:line="240" w:lineRule="auto"/>
      </w:pPr>
      <w:r>
        <w:separator/>
      </w:r>
    </w:p>
  </w:endnote>
  <w:endnote w:type="continuationSeparator" w:id="0">
    <w:p w14:paraId="17F0B8C5" w14:textId="77777777" w:rsidR="00F43A27" w:rsidRDefault="00F43A27" w:rsidP="00257B58">
      <w:pPr>
        <w:spacing w:after="0" w:line="240" w:lineRule="auto"/>
      </w:pPr>
      <w:r>
        <w:continuationSeparator/>
      </w:r>
    </w:p>
  </w:endnote>
  <w:endnote w:type="continuationNotice" w:id="1">
    <w:p w14:paraId="0CA1E2EB" w14:textId="77777777" w:rsidR="00F43A27" w:rsidRDefault="00F43A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16BCC" w14:textId="77777777" w:rsidR="00F43A27" w:rsidRDefault="00F43A27" w:rsidP="00257B58">
      <w:pPr>
        <w:spacing w:after="0" w:line="240" w:lineRule="auto"/>
      </w:pPr>
      <w:r>
        <w:separator/>
      </w:r>
    </w:p>
  </w:footnote>
  <w:footnote w:type="continuationSeparator" w:id="0">
    <w:p w14:paraId="7BEF4340" w14:textId="77777777" w:rsidR="00F43A27" w:rsidRDefault="00F43A27" w:rsidP="00257B58">
      <w:pPr>
        <w:spacing w:after="0" w:line="240" w:lineRule="auto"/>
      </w:pPr>
      <w:r>
        <w:continuationSeparator/>
      </w:r>
    </w:p>
  </w:footnote>
  <w:footnote w:type="continuationNotice" w:id="1">
    <w:p w14:paraId="399491FB" w14:textId="77777777" w:rsidR="00F43A27" w:rsidRDefault="00F43A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28A1D" w14:textId="1E7516DF" w:rsidR="00BF6F1F" w:rsidRDefault="002124C6" w:rsidP="00BF6F1F">
    <w:pPr>
      <w:pStyle w:val="Heading1"/>
    </w:pPr>
    <w:r>
      <w:t>Additional fi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3CBC4"/>
    <w:multiLevelType w:val="multilevel"/>
    <w:tmpl w:val="233899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24F33"/>
    <w:multiLevelType w:val="hybridMultilevel"/>
    <w:tmpl w:val="3F46C72E"/>
    <w:lvl w:ilvl="0" w:tplc="C08EBE14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98091F"/>
    <w:multiLevelType w:val="hybridMultilevel"/>
    <w:tmpl w:val="AC3E4B92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100E4"/>
    <w:multiLevelType w:val="hybridMultilevel"/>
    <w:tmpl w:val="C93EE086"/>
    <w:lvl w:ilvl="0" w:tplc="A380E676">
      <w:start w:val="17"/>
      <w:numFmt w:val="decimal"/>
      <w:lvlText w:val="%1."/>
      <w:lvlJc w:val="left"/>
      <w:pPr>
        <w:ind w:left="332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52" w:hanging="360"/>
      </w:pPr>
    </w:lvl>
    <w:lvl w:ilvl="2" w:tplc="0809001B" w:tentative="1">
      <w:start w:val="1"/>
      <w:numFmt w:val="lowerRoman"/>
      <w:lvlText w:val="%3."/>
      <w:lvlJc w:val="right"/>
      <w:pPr>
        <w:ind w:left="1772" w:hanging="180"/>
      </w:pPr>
    </w:lvl>
    <w:lvl w:ilvl="3" w:tplc="0809000F" w:tentative="1">
      <w:start w:val="1"/>
      <w:numFmt w:val="decimal"/>
      <w:lvlText w:val="%4."/>
      <w:lvlJc w:val="left"/>
      <w:pPr>
        <w:ind w:left="2492" w:hanging="360"/>
      </w:pPr>
    </w:lvl>
    <w:lvl w:ilvl="4" w:tplc="08090019" w:tentative="1">
      <w:start w:val="1"/>
      <w:numFmt w:val="lowerLetter"/>
      <w:lvlText w:val="%5."/>
      <w:lvlJc w:val="left"/>
      <w:pPr>
        <w:ind w:left="3212" w:hanging="360"/>
      </w:pPr>
    </w:lvl>
    <w:lvl w:ilvl="5" w:tplc="0809001B" w:tentative="1">
      <w:start w:val="1"/>
      <w:numFmt w:val="lowerRoman"/>
      <w:lvlText w:val="%6."/>
      <w:lvlJc w:val="right"/>
      <w:pPr>
        <w:ind w:left="3932" w:hanging="180"/>
      </w:pPr>
    </w:lvl>
    <w:lvl w:ilvl="6" w:tplc="0809000F" w:tentative="1">
      <w:start w:val="1"/>
      <w:numFmt w:val="decimal"/>
      <w:lvlText w:val="%7."/>
      <w:lvlJc w:val="left"/>
      <w:pPr>
        <w:ind w:left="4652" w:hanging="360"/>
      </w:pPr>
    </w:lvl>
    <w:lvl w:ilvl="7" w:tplc="08090019" w:tentative="1">
      <w:start w:val="1"/>
      <w:numFmt w:val="lowerLetter"/>
      <w:lvlText w:val="%8."/>
      <w:lvlJc w:val="left"/>
      <w:pPr>
        <w:ind w:left="5372" w:hanging="360"/>
      </w:pPr>
    </w:lvl>
    <w:lvl w:ilvl="8" w:tplc="0809001B" w:tentative="1">
      <w:start w:val="1"/>
      <w:numFmt w:val="lowerRoman"/>
      <w:lvlText w:val="%9."/>
      <w:lvlJc w:val="right"/>
      <w:pPr>
        <w:ind w:left="6092" w:hanging="180"/>
      </w:pPr>
    </w:lvl>
  </w:abstractNum>
  <w:abstractNum w:abstractNumId="4" w15:restartNumberingAfterBreak="0">
    <w:nsid w:val="7B3B6C40"/>
    <w:multiLevelType w:val="hybridMultilevel"/>
    <w:tmpl w:val="31422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4745077">
    <w:abstractNumId w:val="0"/>
  </w:num>
  <w:num w:numId="2" w16cid:durableId="292634304">
    <w:abstractNumId w:val="4"/>
  </w:num>
  <w:num w:numId="3" w16cid:durableId="1880317100">
    <w:abstractNumId w:val="2"/>
  </w:num>
  <w:num w:numId="4" w16cid:durableId="1443838407">
    <w:abstractNumId w:val="3"/>
  </w:num>
  <w:num w:numId="5" w16cid:durableId="3904284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C9"/>
    <w:rsid w:val="0001024B"/>
    <w:rsid w:val="00027D53"/>
    <w:rsid w:val="000738BB"/>
    <w:rsid w:val="000965DE"/>
    <w:rsid w:val="000F1D0F"/>
    <w:rsid w:val="00142BFD"/>
    <w:rsid w:val="001574E0"/>
    <w:rsid w:val="00162822"/>
    <w:rsid w:val="001C2D22"/>
    <w:rsid w:val="001E4587"/>
    <w:rsid w:val="001F12A0"/>
    <w:rsid w:val="001F2F60"/>
    <w:rsid w:val="002124C6"/>
    <w:rsid w:val="00236953"/>
    <w:rsid w:val="0024480B"/>
    <w:rsid w:val="00257B58"/>
    <w:rsid w:val="00272338"/>
    <w:rsid w:val="00280A61"/>
    <w:rsid w:val="002B41F1"/>
    <w:rsid w:val="002E3BD0"/>
    <w:rsid w:val="0033225D"/>
    <w:rsid w:val="003427C6"/>
    <w:rsid w:val="0034686C"/>
    <w:rsid w:val="003B63BC"/>
    <w:rsid w:val="003F4D7F"/>
    <w:rsid w:val="00457F72"/>
    <w:rsid w:val="00462EC9"/>
    <w:rsid w:val="004658CB"/>
    <w:rsid w:val="00467024"/>
    <w:rsid w:val="00483C16"/>
    <w:rsid w:val="004D2E1C"/>
    <w:rsid w:val="004F4F64"/>
    <w:rsid w:val="00503258"/>
    <w:rsid w:val="00503A5A"/>
    <w:rsid w:val="005049DF"/>
    <w:rsid w:val="00516E70"/>
    <w:rsid w:val="005245E5"/>
    <w:rsid w:val="005411BF"/>
    <w:rsid w:val="00592F0C"/>
    <w:rsid w:val="00616638"/>
    <w:rsid w:val="00631874"/>
    <w:rsid w:val="00720F79"/>
    <w:rsid w:val="00724ABD"/>
    <w:rsid w:val="00734E53"/>
    <w:rsid w:val="00751383"/>
    <w:rsid w:val="00770725"/>
    <w:rsid w:val="007768B2"/>
    <w:rsid w:val="00791524"/>
    <w:rsid w:val="00794CDF"/>
    <w:rsid w:val="007B4E5F"/>
    <w:rsid w:val="007E1D1D"/>
    <w:rsid w:val="007E5F2F"/>
    <w:rsid w:val="007F4546"/>
    <w:rsid w:val="00814BA5"/>
    <w:rsid w:val="00815B1F"/>
    <w:rsid w:val="00866091"/>
    <w:rsid w:val="008A5B24"/>
    <w:rsid w:val="008C2CF7"/>
    <w:rsid w:val="008F7316"/>
    <w:rsid w:val="00925145"/>
    <w:rsid w:val="00937690"/>
    <w:rsid w:val="00937CAB"/>
    <w:rsid w:val="0094537C"/>
    <w:rsid w:val="00966933"/>
    <w:rsid w:val="009A3DB2"/>
    <w:rsid w:val="009D4BD2"/>
    <w:rsid w:val="009E473D"/>
    <w:rsid w:val="00A3004D"/>
    <w:rsid w:val="00A3327B"/>
    <w:rsid w:val="00A67DB5"/>
    <w:rsid w:val="00A71BF9"/>
    <w:rsid w:val="00AC29A0"/>
    <w:rsid w:val="00AE1212"/>
    <w:rsid w:val="00B06F4C"/>
    <w:rsid w:val="00B105DC"/>
    <w:rsid w:val="00B94165"/>
    <w:rsid w:val="00B94995"/>
    <w:rsid w:val="00BA60C9"/>
    <w:rsid w:val="00BC063F"/>
    <w:rsid w:val="00BF33DD"/>
    <w:rsid w:val="00BF6F1F"/>
    <w:rsid w:val="00C009AF"/>
    <w:rsid w:val="00C13B24"/>
    <w:rsid w:val="00C23341"/>
    <w:rsid w:val="00C4158A"/>
    <w:rsid w:val="00C418BA"/>
    <w:rsid w:val="00C53BB2"/>
    <w:rsid w:val="00C63964"/>
    <w:rsid w:val="00C81B93"/>
    <w:rsid w:val="00C92C84"/>
    <w:rsid w:val="00CB7BE6"/>
    <w:rsid w:val="00D742C9"/>
    <w:rsid w:val="00D749F4"/>
    <w:rsid w:val="00D776D4"/>
    <w:rsid w:val="00D97D43"/>
    <w:rsid w:val="00DE4FF3"/>
    <w:rsid w:val="00DE731F"/>
    <w:rsid w:val="00DF72D8"/>
    <w:rsid w:val="00E30393"/>
    <w:rsid w:val="00E4529D"/>
    <w:rsid w:val="00E54764"/>
    <w:rsid w:val="00E839E8"/>
    <w:rsid w:val="00EA1F9A"/>
    <w:rsid w:val="00F000A1"/>
    <w:rsid w:val="00F120A6"/>
    <w:rsid w:val="00F12BFD"/>
    <w:rsid w:val="00F2223E"/>
    <w:rsid w:val="00F2562A"/>
    <w:rsid w:val="00F41D0C"/>
    <w:rsid w:val="00F43A27"/>
    <w:rsid w:val="00F574A7"/>
    <w:rsid w:val="00F640F5"/>
    <w:rsid w:val="00F67AAE"/>
    <w:rsid w:val="00F80447"/>
    <w:rsid w:val="00F80D8C"/>
    <w:rsid w:val="00F81B61"/>
    <w:rsid w:val="00F861F9"/>
    <w:rsid w:val="00F86A34"/>
    <w:rsid w:val="00FA00B3"/>
    <w:rsid w:val="00FA772A"/>
    <w:rsid w:val="00FE4A3C"/>
    <w:rsid w:val="0F8DA1E7"/>
    <w:rsid w:val="166466FA"/>
    <w:rsid w:val="1FB9F88C"/>
    <w:rsid w:val="2CA6B433"/>
    <w:rsid w:val="2DF06317"/>
    <w:rsid w:val="2E543360"/>
    <w:rsid w:val="3308DB49"/>
    <w:rsid w:val="34A4ABAA"/>
    <w:rsid w:val="39C426D9"/>
    <w:rsid w:val="40687983"/>
    <w:rsid w:val="4593265E"/>
    <w:rsid w:val="4F3C4C50"/>
    <w:rsid w:val="525C8B1D"/>
    <w:rsid w:val="615246D1"/>
    <w:rsid w:val="6A83E7EA"/>
    <w:rsid w:val="6C28D359"/>
    <w:rsid w:val="75B6D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F2ED2"/>
  <w15:chartTrackingRefBased/>
  <w15:docId w15:val="{329A43C0-7CE5-4CE9-8DB7-1E2D7C41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C9"/>
  </w:style>
  <w:style w:type="paragraph" w:styleId="Heading1">
    <w:name w:val="heading 1"/>
    <w:basedOn w:val="Normal"/>
    <w:next w:val="Normal"/>
    <w:link w:val="Heading1Char"/>
    <w:uiPriority w:val="9"/>
    <w:qFormat/>
    <w:rsid w:val="00D742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2C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42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2C9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2C9"/>
    <w:rPr>
      <w:rFonts w:eastAsiaTheme="minorEastAsia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742C9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742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71BF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F79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F79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86609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3327B"/>
    <w:pPr>
      <w:ind w:left="720"/>
      <w:contextualSpacing/>
    </w:pPr>
  </w:style>
  <w:style w:type="character" w:customStyle="1" w:styleId="ui-provider">
    <w:name w:val="ui-provider"/>
    <w:basedOn w:val="DefaultParagraphFont"/>
    <w:rsid w:val="002E3BD0"/>
  </w:style>
  <w:style w:type="paragraph" w:styleId="Header">
    <w:name w:val="header"/>
    <w:basedOn w:val="Normal"/>
    <w:link w:val="HeaderChar"/>
    <w:uiPriority w:val="99"/>
    <w:unhideWhenUsed/>
    <w:rsid w:val="0093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690"/>
  </w:style>
  <w:style w:type="paragraph" w:styleId="Footer">
    <w:name w:val="footer"/>
    <w:basedOn w:val="Normal"/>
    <w:link w:val="FooterChar"/>
    <w:uiPriority w:val="99"/>
    <w:unhideWhenUsed/>
    <w:rsid w:val="0093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0" ma:contentTypeDescription="Create a new document." ma:contentTypeScope="" ma:versionID="da38da568ba35d627239f628b7e1d80c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a0ae354521d0151620088c570d16393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9a2c698-8736-4595-aa98-e4dd185147ff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B539E3-8599-4A3D-BCB4-8E6BFF23DE14}">
  <ds:schemaRefs>
    <ds:schemaRef ds:uri="http://schemas.microsoft.com/office/infopath/2007/PartnerControls"/>
    <ds:schemaRef ds:uri="http://schemas.microsoft.com/office/2006/metadata/properties"/>
    <ds:schemaRef ds:uri="13b5651f-c8a0-4049-80b6-cef4aa785035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53fe7c3f-b21f-4a25-a13e-cc28e46afb3f"/>
  </ds:schemaRefs>
</ds:datastoreItem>
</file>

<file path=customXml/itemProps2.xml><?xml version="1.0" encoding="utf-8"?>
<ds:datastoreItem xmlns:ds="http://schemas.openxmlformats.org/officeDocument/2006/customXml" ds:itemID="{9EC85806-1D8C-4656-BA79-62EA5D2836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57366D-BEAA-4791-B951-EECFB30EC4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lovyeva</dc:creator>
  <cp:keywords/>
  <dc:description/>
  <cp:lastModifiedBy>Aude Espinasse</cp:lastModifiedBy>
  <cp:revision>2</cp:revision>
  <dcterms:created xsi:type="dcterms:W3CDTF">2023-06-09T09:20:00Z</dcterms:created>
  <dcterms:modified xsi:type="dcterms:W3CDTF">2023-06-09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</Properties>
</file>